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7CE6E" w14:textId="1BC5480A" w:rsidR="007D2749" w:rsidRDefault="006B0C25" w:rsidP="007D2749">
      <w:pPr>
        <w:spacing w:after="0"/>
      </w:pPr>
      <w:bookmarkStart w:id="0" w:name="OLE_LINK20"/>
      <w:bookmarkStart w:id="1" w:name="OLE_LINK62"/>
      <w:r>
        <w:t xml:space="preserve">S1 </w:t>
      </w:r>
      <w:r w:rsidR="00D71638">
        <w:t xml:space="preserve">Table. </w:t>
      </w:r>
      <w:r w:rsidR="007D2749">
        <w:t xml:space="preserve">Quantitative analysis of the ISH analysis performed in the liver of HBV/HDV mice using HDVg, </w:t>
      </w:r>
    </w:p>
    <w:p w14:paraId="62546DCF" w14:textId="453332FC" w:rsidR="00D71638" w:rsidRDefault="007D2749" w:rsidP="007D2749">
      <w:pPr>
        <w:spacing w:after="0"/>
      </w:pPr>
      <w:r>
        <w:t xml:space="preserve">HDVag and </w:t>
      </w:r>
      <w:bookmarkStart w:id="2" w:name="OLE_LINK22"/>
      <w:r>
        <w:t xml:space="preserve">TNF-α </w:t>
      </w:r>
      <w:bookmarkEnd w:id="2"/>
      <w:r>
        <w:t>RNA probes and DAPI.</w:t>
      </w:r>
    </w:p>
    <w:bookmarkEnd w:id="0"/>
    <w:p w14:paraId="1298379A" w14:textId="445988B0" w:rsidR="00D71638" w:rsidRDefault="00D71638">
      <w:r w:rsidRPr="00D71638">
        <w:rPr>
          <w:noProof/>
        </w:rPr>
        <w:drawing>
          <wp:inline distT="0" distB="0" distL="0" distR="0" wp14:anchorId="5D5D8282" wp14:editId="05330A1E">
            <wp:extent cx="5937250" cy="947881"/>
            <wp:effectExtent l="0" t="0" r="0" b="0"/>
            <wp:docPr id="1266629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631" cy="95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41C0469B" w14:textId="47325A9A" w:rsidR="00D71638" w:rsidRDefault="00D71638"/>
    <w:sectPr w:rsidR="00D71638" w:rsidSect="00354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2E"/>
    <w:rsid w:val="000369E4"/>
    <w:rsid w:val="000E399F"/>
    <w:rsid w:val="00180165"/>
    <w:rsid w:val="001A306B"/>
    <w:rsid w:val="00264E97"/>
    <w:rsid w:val="00354A6C"/>
    <w:rsid w:val="00386773"/>
    <w:rsid w:val="003F5800"/>
    <w:rsid w:val="00564F45"/>
    <w:rsid w:val="005E6329"/>
    <w:rsid w:val="006B0121"/>
    <w:rsid w:val="006B0C25"/>
    <w:rsid w:val="006B1061"/>
    <w:rsid w:val="007B13D6"/>
    <w:rsid w:val="007D2749"/>
    <w:rsid w:val="00874A21"/>
    <w:rsid w:val="00891C6F"/>
    <w:rsid w:val="008E5BDE"/>
    <w:rsid w:val="009216A4"/>
    <w:rsid w:val="009679EC"/>
    <w:rsid w:val="00980E64"/>
    <w:rsid w:val="00AA3547"/>
    <w:rsid w:val="00B255D1"/>
    <w:rsid w:val="00B47C0C"/>
    <w:rsid w:val="00C6761A"/>
    <w:rsid w:val="00C94671"/>
    <w:rsid w:val="00C95F83"/>
    <w:rsid w:val="00D71638"/>
    <w:rsid w:val="00D96F6F"/>
    <w:rsid w:val="00E2522E"/>
    <w:rsid w:val="00E91825"/>
    <w:rsid w:val="00EE0289"/>
    <w:rsid w:val="00F2592E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3152"/>
  <w15:chartTrackingRefBased/>
  <w15:docId w15:val="{110AC1E5-E26A-48FF-A77B-C5F41BB6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49"/>
  </w:style>
  <w:style w:type="paragraph" w:styleId="Heading1">
    <w:name w:val="heading 1"/>
    <w:basedOn w:val="Normal"/>
    <w:next w:val="Normal"/>
    <w:link w:val="Heading1Char"/>
    <w:uiPriority w:val="9"/>
    <w:qFormat/>
    <w:rsid w:val="00E25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onzalez</dc:creator>
  <cp:keywords/>
  <dc:description/>
  <cp:lastModifiedBy>Gloria Gonzalez</cp:lastModifiedBy>
  <cp:revision>5</cp:revision>
  <dcterms:created xsi:type="dcterms:W3CDTF">2024-05-02T16:11:00Z</dcterms:created>
  <dcterms:modified xsi:type="dcterms:W3CDTF">2024-05-02T16:16:00Z</dcterms:modified>
</cp:coreProperties>
</file>